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4F58A" w14:textId="77777777" w:rsidR="00FB7B5D" w:rsidRDefault="00FB7B5D" w:rsidP="00FB7B5D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641465">
        <w:rPr>
          <w:rFonts w:ascii="Arial" w:hAnsi="Arial" w:cs="Arial"/>
          <w:b/>
          <w:sz w:val="22"/>
          <w:szCs w:val="22"/>
        </w:rPr>
        <w:t xml:space="preserve">: </w:t>
      </w:r>
      <w:bookmarkStart w:id="0" w:name="_GoBack"/>
      <w:bookmarkEnd w:id="0"/>
    </w:p>
    <w:tbl>
      <w:tblPr>
        <w:tblW w:w="2214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</w:tblGrid>
      <w:tr w:rsidR="00FB7B5D" w:rsidRPr="001515CC" w14:paraId="3E4CE02C" w14:textId="77777777" w:rsidTr="00E731AF">
        <w:trPr>
          <w:trHeight w:val="2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8EBE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adherin</w:t>
            </w:r>
          </w:p>
        </w:tc>
      </w:tr>
      <w:tr w:rsidR="00FB7B5D" w:rsidRPr="001515CC" w14:paraId="1E1D9014" w14:textId="77777777" w:rsidTr="00E731AF">
        <w:trPr>
          <w:trHeight w:val="2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C6F6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ntin</w:t>
            </w:r>
            <w:proofErr w:type="spellEnd"/>
          </w:p>
        </w:tc>
      </w:tr>
      <w:tr w:rsidR="00FB7B5D" w:rsidRPr="001515CC" w14:paraId="300DBF52" w14:textId="77777777" w:rsidTr="00E731AF">
        <w:trPr>
          <w:trHeight w:val="2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D1865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</w:tr>
      <w:tr w:rsidR="00FB7B5D" w:rsidRPr="001515CC" w14:paraId="0FF623C9" w14:textId="77777777" w:rsidTr="00E731AF">
        <w:trPr>
          <w:trHeight w:val="2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18488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</w:tr>
      <w:tr w:rsidR="00FB7B5D" w:rsidRPr="001515CC" w14:paraId="31ECDF12" w14:textId="77777777" w:rsidTr="00E731AF">
        <w:trPr>
          <w:trHeight w:val="7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8958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l1</w:t>
            </w:r>
          </w:p>
        </w:tc>
      </w:tr>
      <w:tr w:rsidR="00FB7B5D" w:rsidRPr="001515CC" w14:paraId="2E9282AD" w14:textId="77777777" w:rsidTr="00E731AF">
        <w:trPr>
          <w:trHeight w:val="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670CE" w14:textId="77777777" w:rsidR="00FB7B5D" w:rsidRPr="007D7ED5" w:rsidRDefault="00FB7B5D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ug</w:t>
            </w:r>
          </w:p>
        </w:tc>
      </w:tr>
    </w:tbl>
    <w:p w14:paraId="45ABF9A5" w14:textId="77777777" w:rsidR="003F03D7" w:rsidRDefault="003F03D7"/>
    <w:sectPr w:rsidR="003F03D7" w:rsidSect="003F03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B5D"/>
    <w:rsid w:val="003F03D7"/>
    <w:rsid w:val="00D901C8"/>
    <w:rsid w:val="00FB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825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5D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5D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Sharma</dc:creator>
  <cp:keywords/>
  <dc:description/>
  <cp:lastModifiedBy>Roshan Sharma</cp:lastModifiedBy>
  <cp:revision>2</cp:revision>
  <dcterms:created xsi:type="dcterms:W3CDTF">2018-04-04T20:39:00Z</dcterms:created>
  <dcterms:modified xsi:type="dcterms:W3CDTF">2018-09-05T05:16:00Z</dcterms:modified>
</cp:coreProperties>
</file>